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5E255" w14:textId="7CA88E35" w:rsidR="007612D0" w:rsidRPr="005C5B1E" w:rsidRDefault="00CE456E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5C5B1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Appendix 2 </w:t>
      </w:r>
      <w:r w:rsidR="008A3BB9" w:rsidRPr="005C5B1E">
        <w:rPr>
          <w:rFonts w:ascii="Times New Roman" w:hAnsi="Times New Roman" w:cs="Times New Roman"/>
          <w:b/>
          <w:bCs/>
          <w:color w:val="000000"/>
          <w:sz w:val="18"/>
          <w:szCs w:val="18"/>
        </w:rPr>
        <w:t>C</w:t>
      </w:r>
      <w:r w:rsidRPr="005C5B1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haracteristics of </w:t>
      </w:r>
      <w:r w:rsidR="00A520BC" w:rsidRPr="005C5B1E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the </w:t>
      </w:r>
      <w:r w:rsidRPr="005C5B1E">
        <w:rPr>
          <w:rFonts w:ascii="Times New Roman" w:hAnsi="Times New Roman" w:cs="Times New Roman"/>
          <w:b/>
          <w:bCs/>
          <w:color w:val="000000"/>
          <w:sz w:val="18"/>
          <w:szCs w:val="18"/>
        </w:rPr>
        <w:t>included articles</w:t>
      </w:r>
    </w:p>
    <w:tbl>
      <w:tblPr>
        <w:tblW w:w="5205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424"/>
        <w:gridCol w:w="1118"/>
        <w:gridCol w:w="868"/>
        <w:gridCol w:w="2988"/>
        <w:gridCol w:w="976"/>
        <w:gridCol w:w="1420"/>
        <w:gridCol w:w="1699"/>
        <w:gridCol w:w="1275"/>
        <w:gridCol w:w="3752"/>
      </w:tblGrid>
      <w:tr w:rsidR="007612D0" w:rsidRPr="005C5B1E" w14:paraId="17E06190" w14:textId="77777777" w:rsidTr="00CE456E">
        <w:trPr>
          <w:trHeight w:val="552"/>
        </w:trPr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C28D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75BD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uthor (Year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9752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Country 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FF74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KD characteristic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D6BD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Sample size (mean age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E314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ata Collection Method</w:t>
            </w:r>
            <w:r w:rsidRPr="005C5B1E"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5"/>
              </w:rPr>
              <w:t xml:space="preserve"> 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6EFA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Research Design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23846" w14:textId="77777777" w:rsidR="007612D0" w:rsidRPr="005C5B1E" w:rsidRDefault="007612D0" w:rsidP="0044356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Data Analysis Method  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5ABE5" w14:textId="77777777" w:rsidR="007612D0" w:rsidRPr="005C5B1E" w:rsidRDefault="007612D0" w:rsidP="001063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im</w:t>
            </w:r>
          </w:p>
        </w:tc>
      </w:tr>
      <w:tr w:rsidR="007612D0" w:rsidRPr="005C5B1E" w14:paraId="737E3885" w14:textId="77777777" w:rsidTr="00CE456E">
        <w:trPr>
          <w:trHeight w:val="60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7E0C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0" w:name="_Hlk136431771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56B1" w14:textId="36E645EC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Tweed &amp; Ceaser (200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B750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714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OLE_LINK56"/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KD 5</w:t>
            </w:r>
            <w:bookmarkEnd w:id="1"/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likely to require renal replacement therapy within a time frame of 2–18 months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466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9 (5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B66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921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OLE_LINK68"/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phenomenology</w:t>
            </w:r>
            <w:bookmarkEnd w:id="2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9CE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pretative phenomenological analysis (IPA)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4EDA9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explore the decision-making processes of pre-dialysis patients to elucidate how these choices were made.</w:t>
            </w:r>
          </w:p>
        </w:tc>
      </w:tr>
      <w:tr w:rsidR="007612D0" w:rsidRPr="005C5B1E" w14:paraId="45CC822B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3523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4C10" w14:textId="666AD6E3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Davison (200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058A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3F3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KD 5 (were clinically expected to require dialysis within the next 12 months); </w:t>
            </w:r>
            <w:r w:rsidRPr="005C5B1E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HD patients; </w:t>
            </w:r>
            <w:r w:rsidRPr="005C5B1E">
              <w:rPr>
                <w:rFonts w:ascii="宋体" w:eastAsia="宋体" w:hAnsi="宋体" w:cs="宋体" w:hint="eastAsia"/>
                <w:sz w:val="15"/>
                <w:szCs w:val="15"/>
              </w:rPr>
              <w:t>③</w:t>
            </w: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PD patient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469E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24 (6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F32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in-depth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7A7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OLE_LINK69"/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ethnography</w:t>
            </w:r>
            <w:bookmarkEnd w:id="3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8DD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onstant comparative and iterative analyse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3E81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determine the perspectives of patients with ESRD of the salient elements of ACP discussions.</w:t>
            </w:r>
          </w:p>
        </w:tc>
      </w:tr>
      <w:tr w:rsidR="007612D0" w:rsidRPr="005C5B1E" w14:paraId="4B86C500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791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86E1" w14:textId="64627580" w:rsidR="007612D0" w:rsidRPr="005C5B1E" w:rsidRDefault="007612D0" w:rsidP="007612D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Davison &amp; Simpson (200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3491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anad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557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KD 5 (were clinically expected to require dialysis within the next 12 months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EE2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19 (6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0BA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in-depth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52A9" w14:textId="77777777" w:rsidR="00DE62E0" w:rsidRPr="005C5B1E" w:rsidRDefault="00DE62E0" w:rsidP="00DE62E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generic qualitative</w:t>
            </w:r>
          </w:p>
          <w:p w14:paraId="3BD81749" w14:textId="1F40E9E6" w:rsidR="007612D0" w:rsidRPr="005C5B1E" w:rsidRDefault="00DE62E0" w:rsidP="00DE62E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desig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15C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ductive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A26F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understand hope in the context of advance care planning from the perspective of patients with end stage renal disease.</w:t>
            </w:r>
          </w:p>
        </w:tc>
      </w:tr>
      <w:tr w:rsidR="007612D0" w:rsidRPr="005C5B1E" w14:paraId="1A6022F1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6BF7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A9D7" w14:textId="4ACA8131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Mitchell et al. (200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5F0A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UK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FCD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KD 5 (had started haemodialysis within the previous six months.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A7C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10 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ADA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698F" w14:textId="59EBB6C4" w:rsidR="007612D0" w:rsidRPr="005C5B1E" w:rsidRDefault="001D342B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6BE3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pretive content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3D49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identify factors identified by patients as helpful in the transition onto haemodialysis</w:t>
            </w:r>
          </w:p>
        </w:tc>
      </w:tr>
      <w:tr w:rsidR="007612D0" w:rsidRPr="005C5B1E" w14:paraId="3D7B023B" w14:textId="77777777" w:rsidTr="00CE456E">
        <w:trPr>
          <w:trHeight w:val="1081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28DA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20F7" w14:textId="3E35E699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Lai, Loh, Mooppil, Krishnan, &amp; Griva (201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19D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Singapore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54BA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incident haemodialysis patients (defined as CKD 5 patients undergoing haemodialysis for a period of six months or less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449B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13 (5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AA6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FED2" w14:textId="1859E17E" w:rsidR="007612D0" w:rsidRPr="005C5B1E" w:rsidRDefault="00DE62E0" w:rsidP="000B743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8A1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pretative phenomenological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A73D8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identify the main concerns and needs encountered by incident patients via the exploration of their lived experiences during the early months on haemodialysis.</w:t>
            </w:r>
          </w:p>
        </w:tc>
      </w:tr>
      <w:tr w:rsidR="007612D0" w:rsidRPr="005C5B1E" w14:paraId="4B6EF85E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6654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76A3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sz w:val="15"/>
                <w:szCs w:val="15"/>
              </w:rPr>
              <w:t>(Monaro, Stewart, &amp; Gullick, 2014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280D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Australi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569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宋体" w:eastAsia="宋体" w:hAnsi="宋体" w:cs="宋体" w:hint="eastAsia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atients (within three months of HD commencement); </w:t>
            </w:r>
            <w:r w:rsidRPr="005C5B1E">
              <w:rPr>
                <w:rFonts w:ascii="宋体" w:eastAsia="宋体" w:hAnsi="宋体" w:cs="宋体" w:hint="eastAsia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aregiver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F47C" w14:textId="77777777" w:rsidR="006E0425" w:rsidRPr="005C5B1E" w:rsidRDefault="006E0425" w:rsidP="006E042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(62.5)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</w:p>
          <w:p w14:paraId="39FE867E" w14:textId="63AA21A5" w:rsidR="007612D0" w:rsidRPr="005C5B1E" w:rsidRDefault="006E0425" w:rsidP="006E042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5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6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6CFB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D7E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Heideggerian phenomenolog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FF4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pretative phenomenological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7ECAA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describe the essence of the lived experience of patients and families in the early phase of long-term haemodialysis therapy</w:t>
            </w:r>
          </w:p>
        </w:tc>
      </w:tr>
      <w:tr w:rsidR="007612D0" w:rsidRPr="005C5B1E" w14:paraId="37A5F82F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1A57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86E6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Erlang, Nielsen, Hansen, &amp; Finderup, 201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F2CF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D1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KD 4-5 (have chosen a dialysis mode, but not yet started the treatment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268A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  <w:bookmarkStart w:id="4" w:name="OLE_LINK59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(-)</w:t>
            </w:r>
            <w:bookmarkEnd w:id="4"/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7E9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 structured individual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FD1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 qualitative method including both phenomenology and hermeneutic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F2F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ystematic text condensation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A940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gather information about how patients experienced involvement in the decision-making process of RRT just after they have made the decision, and before starting dialysis.</w:t>
            </w:r>
          </w:p>
        </w:tc>
      </w:tr>
      <w:tr w:rsidR="007612D0" w:rsidRPr="005C5B1E" w14:paraId="54CB2110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E72E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D430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Walker et al., 201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EE4E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w Zealan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215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KD 4-5 (had received formal education about dialysis treatment options or had commenced dialysis within the previous 12 months); </w:t>
            </w: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regivers (an informal caregiver for a family member or close friend on dialysis.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5924" w14:textId="2FF55704" w:rsidR="00226F68" w:rsidRPr="005C5B1E" w:rsidRDefault="007612D0" w:rsidP="00226F6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226F68"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①</w:t>
            </w:r>
            <w:r w:rsidR="00226F68"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4</w:t>
            </w:r>
            <w:r w:rsidR="00226F68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  <w:r w:rsidR="00226F68"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</w:p>
          <w:p w14:paraId="26A54F34" w14:textId="2EDC4C7E" w:rsidR="00226F68" w:rsidRPr="005C5B1E" w:rsidRDefault="00226F68" w:rsidP="00226F6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;</w:t>
            </w:r>
          </w:p>
          <w:p w14:paraId="337EF6BB" w14:textId="623F04BA" w:rsidR="00226F68" w:rsidRPr="005C5B1E" w:rsidRDefault="00226F68" w:rsidP="00226F6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5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26C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2E4E" w14:textId="0362D5FE" w:rsidR="007612D0" w:rsidRPr="005C5B1E" w:rsidRDefault="00DE62E0" w:rsidP="000B743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rounded theor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3EE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hematic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F23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describe patient and caregiver values, beliefs and experiences when considering home dialysis, to inform strategies to align policy and practice with patients’ needs</w:t>
            </w:r>
          </w:p>
        </w:tc>
      </w:tr>
      <w:tr w:rsidR="007612D0" w:rsidRPr="005C5B1E" w14:paraId="6A8DFBEF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510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812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Gullick, Monaro, &amp; Stewart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F941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1A0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CKD 5 (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had commenced dialysis within the previous three months); </w:t>
            </w: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lose family member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863F" w14:textId="1CE7C181" w:rsidR="00C42614" w:rsidRPr="005C5B1E" w:rsidRDefault="00C42614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①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007EE7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2.5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</w:p>
          <w:p w14:paraId="6FF1D867" w14:textId="0970EE16" w:rsidR="00C42614" w:rsidRPr="005C5B1E" w:rsidRDefault="00C42614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5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="00007EE7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4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D62A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 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CEB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Heidegger's hermeneutic </w:t>
            </w:r>
            <w:bookmarkStart w:id="5" w:name="OLE_LINK66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henomenology</w:t>
            </w:r>
            <w:bookmarkEnd w:id="5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2AEE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pretative phenomenological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CE3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o interpret the </w:t>
            </w:r>
            <w:proofErr w:type="spellStart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patio</w:t>
            </w:r>
            <w:proofErr w:type="spellEnd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temporal experience of people with end-stage kidney disease and their families in the first months of haemodialysis.</w:t>
            </w:r>
          </w:p>
        </w:tc>
      </w:tr>
      <w:tr w:rsidR="007612D0" w:rsidRPr="005C5B1E" w14:paraId="2D549F78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F0BD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7898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Henry, Munoz-Plaza, Garcia Delgadillo, Mihara, &amp; Rutkowski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5BAD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CA72" w14:textId="7085C62C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KD 5 </w:t>
            </w:r>
            <w:r w:rsidR="00A901AE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itiated HD between January 2008 and September 2008</w:t>
            </w:r>
            <w:r w:rsidR="00A901AE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6601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8 (6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387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structured phone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E9B3" w14:textId="0F013362" w:rsidR="007612D0" w:rsidRPr="005C5B1E" w:rsidRDefault="00FA04A6" w:rsidP="000B743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41E9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ductive and inductive methodological approache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3ED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characterise the experiences of patients beginning RRT.</w:t>
            </w:r>
          </w:p>
        </w:tc>
      </w:tr>
      <w:tr w:rsidR="007612D0" w:rsidRPr="005C5B1E" w14:paraId="15E5F511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89C0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F4558" w14:textId="77777777" w:rsidR="007612D0" w:rsidRPr="005C5B1E" w:rsidRDefault="007612D0" w:rsidP="00BE51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Ladin et al.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41C74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4860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KD 5 (receiving maintenance outpatient dialysis &gt;1 month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68600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1 (7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F5E2E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semi-structured interviews.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CDCAF" w14:textId="3C1CE0A3" w:rsidR="007612D0" w:rsidRPr="005C5B1E" w:rsidRDefault="00FA04A6" w:rsidP="000B743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AF479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odebook 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1AA0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examine patient perspectives of the dialysis initiation process (i.e., decision to start dialysis) and the relationship between patient engagement and treatment satisfaction, which is inadequately studied in the US context</w:t>
            </w:r>
          </w:p>
        </w:tc>
      </w:tr>
      <w:tr w:rsidR="007612D0" w:rsidRPr="005C5B1E" w14:paraId="6CF480CD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4B25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863B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Lovell et al.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83AF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w Zealan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D35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KD 5 (had undergone dialysis education but had not started dialysis or recently started dialysis within the past 6 months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EF9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 (7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7468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semi -structured interviews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6E61" w14:textId="3AE2A33C" w:rsidR="007612D0" w:rsidRPr="005C5B1E" w:rsidRDefault="00FA04A6" w:rsidP="000B743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6CB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ramework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A4421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examine the experiences of older adults (aged ≥65 years) living with chronic kidney disease (CKD) as they chose whether or not to begin dialysis or continue with conservative management.</w:t>
            </w:r>
          </w:p>
        </w:tc>
      </w:tr>
      <w:tr w:rsidR="007612D0" w:rsidRPr="005C5B1E" w14:paraId="094F238E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1801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CEFC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Nagpal et al.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4D52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305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CKD 5 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who had been on dialysis for more than six months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27B0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</w:t>
            </w:r>
            <w:bookmarkStart w:id="6" w:name="OLE_LINK60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(53)</w:t>
            </w:r>
            <w:bookmarkEnd w:id="6"/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59B1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pen-end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B1C" w14:textId="6E75B9EE" w:rsidR="007612D0" w:rsidRPr="005C5B1E" w:rsidRDefault="000B7435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scriptive phenomenolog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604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A series of standard 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qualitative technique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E4D7A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 xml:space="preserve">to understand the psychosocial context of living with ESKD among black and Latino adults who reside in a medically 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underserved community.</w:t>
            </w:r>
          </w:p>
        </w:tc>
      </w:tr>
      <w:tr w:rsidR="007612D0" w:rsidRPr="005C5B1E" w14:paraId="5AAC6158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B715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78D1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Walker et al.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E21D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w Zealan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337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KD 4–5D (were either nearing the need for dialysis or had started dialysis within the previous 12 months.)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7B7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 (5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108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B629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dapted </w:t>
            </w:r>
            <w:bookmarkStart w:id="7" w:name="OLE_LINK72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rounded theory</w:t>
            </w:r>
            <w:bookmarkEnd w:id="7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FA9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hematic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B64F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explore and describe Māori (the indigenous people of New Zealand) patients’ experiences and perspectives of chronic kidney disease (CKD), as these are largely unknown for indigenous groups with CKD.</w:t>
            </w:r>
          </w:p>
        </w:tc>
      </w:tr>
      <w:tr w:rsidR="007612D0" w:rsidRPr="005C5B1E" w14:paraId="360301A7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471C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C45B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Wong et al., 201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9FF7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9675" w14:textId="6CCAC656" w:rsidR="007612D0" w:rsidRPr="005C5B1E" w:rsidRDefault="00741584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-dialysis patients and those who had initiated dialysis within the preceding 6 month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C42B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 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924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2315" w14:textId="239CFC5B" w:rsidR="007612D0" w:rsidRPr="005C5B1E" w:rsidRDefault="00FA04A6" w:rsidP="000B7435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9115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ine-by-line textual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F8BC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determine the patient-perceived factors that influence ESRD patients' choice of dialysis modality among older ESRD patients who are deemed eligible for both PD and HD</w:t>
            </w:r>
          </w:p>
        </w:tc>
      </w:tr>
      <w:tr w:rsidR="007612D0" w:rsidRPr="005C5B1E" w14:paraId="5F004A64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36C4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C18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Campbell-Crofts &amp; Stewart, 201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97C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CCF7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KD3b-5 (not yet commenced any form of RRT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FC7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 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42AB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mittent semi-structu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6C3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n </w:t>
            </w:r>
            <w:bookmarkStart w:id="8" w:name="OLE_LINK73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ploratory qualitative descriptive design</w:t>
            </w:r>
            <w:bookmarkEnd w:id="8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635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hematic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99C5B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identify the subjective meanings attached to decisions made by people living with chronic kidney disease as they consider their transition to renal replacement therapy.</w:t>
            </w:r>
          </w:p>
        </w:tc>
      </w:tr>
      <w:tr w:rsidR="007612D0" w:rsidRPr="005C5B1E" w14:paraId="6E1748C6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B792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1C55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Cassidy et al., 201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9682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EAD1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KD 5 (on either IC-HD, PD, or Home-HD who started dialysis within 6 months of the study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3BDB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 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F1A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in-depth, semi -structured interviews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6456" w14:textId="77777777" w:rsidR="00207C8B" w:rsidRPr="005C5B1E" w:rsidRDefault="00207C8B" w:rsidP="00207C8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sz w:val="15"/>
                <w:szCs w:val="15"/>
              </w:rPr>
              <w:t>generic qualitative</w:t>
            </w:r>
          </w:p>
          <w:p w14:paraId="011DD315" w14:textId="2799FE33" w:rsidR="007612D0" w:rsidRPr="005C5B1E" w:rsidRDefault="00207C8B" w:rsidP="00207C8B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sig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9070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ontent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D014A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understand the dialysis modality decision-making process through exploration of the pre-dialysis patient experience to better inform the educational process.</w:t>
            </w:r>
          </w:p>
        </w:tc>
      </w:tr>
      <w:tr w:rsidR="007612D0" w:rsidRPr="005C5B1E" w14:paraId="4920A83E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CC6B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B5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Årestedt, Martinsson, Hjelm, Uhlin, &amp; Eldh, 201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9AD5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weden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AB6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patients (have encountered at least five dialysis sessions); </w:t>
            </w: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staff (have performed dialysis at least for six months); </w:t>
            </w: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③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nagers (be in charge of first‐line issues, including measures for quality of care at unit level.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214C" w14:textId="77777777" w:rsidR="008137B4" w:rsidRPr="005C5B1E" w:rsidRDefault="008137B4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①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5(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);</w:t>
            </w:r>
          </w:p>
          <w:p w14:paraId="1FD1F2DA" w14:textId="77777777" w:rsidR="007612D0" w:rsidRPr="005C5B1E" w:rsidRDefault="008137B4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②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8(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);</w:t>
            </w:r>
          </w:p>
          <w:p w14:paraId="08638574" w14:textId="2421F1D5" w:rsidR="008137B4" w:rsidRPr="005C5B1E" w:rsidRDefault="008137B4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③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651E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cus group discussion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0FA8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9" w:name="OLE_LINK74"/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plorative study</w:t>
            </w:r>
            <w:bookmarkEnd w:id="9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7F43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ontent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3285F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conceptualize patient participation in dialysis care, depicting patients' and healthcare professionals' perspectives</w:t>
            </w:r>
          </w:p>
        </w:tc>
      </w:tr>
      <w:tr w:rsidR="007612D0" w:rsidRPr="005C5B1E" w14:paraId="633D90B6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234D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ED1C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Finderup, Dam Jensen, &amp; Lomborg, 201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FE20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D8E2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GFR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＜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mL/min measured by a 24-hour urine tes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25F9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 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B36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 structured individual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1AA4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scriptive and explorative method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C856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ystematic text condensation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48560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gain a clear insight into how the patients experienced the impact of SDM-DC on their involvement in the decision-making process.</w:t>
            </w:r>
          </w:p>
        </w:tc>
      </w:tr>
      <w:tr w:rsidR="007612D0" w:rsidRPr="005C5B1E" w14:paraId="14150825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71FB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782F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 xml:space="preserve">(Årestedt, </w:t>
            </w: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lastRenderedPageBreak/>
              <w:t>Martinsson, Hjelm, Uhlin, &amp; Eldh, 202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8049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Sweden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48DD" w14:textId="273865AA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①</w:t>
            </w:r>
            <w:r w:rsidR="00741584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tients (having had at least five dialysis 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 xml:space="preserve">treatments); </w:t>
            </w: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②</w:t>
            </w:r>
            <w:r w:rsidR="00741584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ealthcare providers (employed for more than 6 months in dialysis care); </w:t>
            </w:r>
            <w:r w:rsidRPr="005C5B1E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③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nagers of the dialysis unit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D8B7" w14:textId="77777777" w:rsidR="00A901AE" w:rsidRPr="005C5B1E" w:rsidRDefault="00A901AE" w:rsidP="00A901A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lastRenderedPageBreak/>
              <w:t>①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5(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);</w:t>
            </w:r>
          </w:p>
          <w:p w14:paraId="1D05CB96" w14:textId="77777777" w:rsidR="00A901AE" w:rsidRPr="005C5B1E" w:rsidRDefault="00A901AE" w:rsidP="00A901A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lastRenderedPageBreak/>
              <w:t>②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18(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);</w:t>
            </w:r>
          </w:p>
          <w:p w14:paraId="0AC6FFAF" w14:textId="025FEA93" w:rsidR="007612D0" w:rsidRPr="005C5B1E" w:rsidRDefault="00A901AE" w:rsidP="00A901AE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③</w:t>
            </w: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954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 xml:space="preserve">focus group 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 xml:space="preserve">discussions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4B57" w14:textId="4E5D57C3" w:rsidR="007612D0" w:rsidRPr="005C5B1E" w:rsidRDefault="000B7435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a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n explorative </w:t>
            </w:r>
            <w:r w:rsidR="007612D0"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qualitative design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346E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content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6220C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o identify what patients and HCPs depict in terms of their 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perceptions of enablers and barriers for patient participation in dialysis care.</w:t>
            </w:r>
          </w:p>
        </w:tc>
      </w:tr>
      <w:tr w:rsidR="007612D0" w:rsidRPr="005C5B1E" w14:paraId="5A47F39B" w14:textId="77777777" w:rsidTr="00CE456E">
        <w:trPr>
          <w:trHeight w:val="324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287F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3453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noProof/>
                <w:color w:val="000000"/>
                <w:sz w:val="15"/>
                <w:szCs w:val="15"/>
              </w:rPr>
              <w:t>(Andersen-Hollekim, Landstad, Solbjør, Kvangarsnes, &amp; Hole, 202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4A18" w14:textId="77777777" w:rsidR="007612D0" w:rsidRPr="005C5B1E" w:rsidRDefault="007612D0" w:rsidP="00BE515D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2A73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phrologists or physicians (with a minimum of one-year experience in dialysis care.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4C4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0D99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structured intervie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8883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plorative stud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F2F1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pretative phenomenological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7C9DD" w14:textId="77777777" w:rsidR="007612D0" w:rsidRPr="005C5B1E" w:rsidRDefault="007612D0" w:rsidP="00BE515D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explore nephrologists' experiences with patient participation in different phases of the end-stage renal disease trajectory for working-age individuals who require dialysis.</w:t>
            </w:r>
          </w:p>
        </w:tc>
      </w:tr>
      <w:bookmarkEnd w:id="0"/>
      <w:tr w:rsidR="00490103" w:rsidRPr="005C5B1E" w14:paraId="603F9EF1" w14:textId="77777777" w:rsidTr="00CE456E">
        <w:trPr>
          <w:trHeight w:val="324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76B9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62E3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hAnsi="Times New Roman" w:cs="Times New Roman"/>
                <w:noProof/>
                <w:sz w:val="15"/>
                <w:szCs w:val="15"/>
              </w:rPr>
              <w:t>(Stoye, Zimmer, Girndt, &amp; Mau, 202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6379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FDF6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phrologists and nurses (from different dialysis units all over Germany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9A84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 (-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6CC1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blem‐centred interview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07CB" w14:textId="0FF93369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plorative stud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F54D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tructuring and summary content analysi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85CDF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o explore nephrologists' and nurses' perspectives regarding their involvement in shared decision‐making when choosing renal replacement therapy </w:t>
            </w:r>
          </w:p>
        </w:tc>
      </w:tr>
      <w:tr w:rsidR="00490103" w:rsidRPr="005C5B1E" w14:paraId="0D942215" w14:textId="77777777" w:rsidTr="00CE456E">
        <w:trPr>
          <w:trHeight w:val="312"/>
        </w:trPr>
        <w:tc>
          <w:tcPr>
            <w:tcW w:w="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6BC8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7E2C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hAnsi="Times New Roman" w:cs="Times New Roman"/>
                <w:noProof/>
                <w:sz w:val="15"/>
                <w:szCs w:val="15"/>
              </w:rPr>
              <w:t>(Szu, Tsao, Chen, &amp; Ho, 202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1F65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 (Taiwan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557D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well-adaptive haemodialysis patients (had been undergoing haemodialysis three times a week for at least one year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5030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 (61.7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08A0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pen-ended interview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84AB" w14:textId="2054302A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rounded theory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63D9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omparative methods</w:t>
            </w:r>
          </w:p>
        </w:tc>
        <w:tc>
          <w:tcPr>
            <w:tcW w:w="12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35080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o describe haemodialysis patients’ perspectives on integrating haemodialysis into a new life regarding self-participation experience. </w:t>
            </w:r>
          </w:p>
        </w:tc>
      </w:tr>
      <w:tr w:rsidR="00490103" w:rsidRPr="005C5B1E" w14:paraId="0E370E52" w14:textId="77777777" w:rsidTr="00CE456E">
        <w:trPr>
          <w:trHeight w:val="312"/>
        </w:trPr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4278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A9F8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hAnsi="Times New Roman" w:cs="Times New Roman"/>
                <w:noProof/>
                <w:sz w:val="15"/>
                <w:szCs w:val="15"/>
              </w:rPr>
              <w:t>(Thorsteinsdottir et al., 2022)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67A9" w14:textId="77777777" w:rsidR="00490103" w:rsidRPr="005C5B1E" w:rsidRDefault="00490103" w:rsidP="0049010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8CB3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KD 3b-5 (not yet commenced any form of RRT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5B63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 (77.7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ACD2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mi-structured telephone or in-person interview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D58B" w14:textId="38572458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2CDB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ductive content analysis.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B4F6" w14:textId="77777777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 understand the prognostic information preferences expressed by older patients with CKD.</w:t>
            </w:r>
          </w:p>
        </w:tc>
      </w:tr>
      <w:tr w:rsidR="00490103" w:rsidRPr="005C5B1E" w14:paraId="26A12BF4" w14:textId="77777777" w:rsidTr="00CE456E">
        <w:trPr>
          <w:trHeight w:val="312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A8019" w14:textId="583035A2" w:rsidR="00490103" w:rsidRPr="005C5B1E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breviations and definitions: CKD 5, chronic kidney disease stage 5 patients; CKD 4-5, chronic kidney disease stage 4-5 patients.</w:t>
            </w:r>
          </w:p>
        </w:tc>
      </w:tr>
      <w:tr w:rsidR="00490103" w:rsidRPr="00BE515D" w14:paraId="4C5050D8" w14:textId="77777777" w:rsidTr="00CE456E">
        <w:trPr>
          <w:trHeight w:val="312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7846F" w14:textId="1AC90D16" w:rsidR="00490103" w:rsidRPr="00BE515D" w:rsidRDefault="00490103" w:rsidP="00490103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C5B1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5C5B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: the information was not mentioned in the article.</w:t>
            </w:r>
          </w:p>
        </w:tc>
      </w:tr>
    </w:tbl>
    <w:p w14:paraId="38BFBC8D" w14:textId="77777777" w:rsidR="00610485" w:rsidRDefault="00610485"/>
    <w:sectPr w:rsidR="00610485" w:rsidSect="007612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12D0"/>
    <w:rsid w:val="00007EE7"/>
    <w:rsid w:val="000B7435"/>
    <w:rsid w:val="001842EF"/>
    <w:rsid w:val="001D342B"/>
    <w:rsid w:val="00207C8B"/>
    <w:rsid w:val="00226F68"/>
    <w:rsid w:val="00260E61"/>
    <w:rsid w:val="0030461B"/>
    <w:rsid w:val="00490103"/>
    <w:rsid w:val="004B36CD"/>
    <w:rsid w:val="005C5B1E"/>
    <w:rsid w:val="00610485"/>
    <w:rsid w:val="006E0425"/>
    <w:rsid w:val="00741584"/>
    <w:rsid w:val="007612D0"/>
    <w:rsid w:val="008137B4"/>
    <w:rsid w:val="008A3BB9"/>
    <w:rsid w:val="009B7680"/>
    <w:rsid w:val="009D064C"/>
    <w:rsid w:val="00A04D4F"/>
    <w:rsid w:val="00A520BC"/>
    <w:rsid w:val="00A901AE"/>
    <w:rsid w:val="00AF032F"/>
    <w:rsid w:val="00B048EC"/>
    <w:rsid w:val="00C42614"/>
    <w:rsid w:val="00CE456E"/>
    <w:rsid w:val="00DE62E0"/>
    <w:rsid w:val="00FA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C816"/>
  <w15:chartTrackingRefBased/>
  <w15:docId w15:val="{0550D8F7-BA96-4471-8CAE-21153DD5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D0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7612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12D0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7612D0"/>
    <w:rPr>
      <w:rFonts w:ascii="Times New Roman" w:hAnsi="Times New Roman" w:cs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jie</dc:creator>
  <cp:keywords/>
  <dc:description/>
  <cp:lastModifiedBy>liu jinjie</cp:lastModifiedBy>
  <cp:revision>17</cp:revision>
  <dcterms:created xsi:type="dcterms:W3CDTF">2022-11-20T02:46:00Z</dcterms:created>
  <dcterms:modified xsi:type="dcterms:W3CDTF">2023-07-10T07:24:00Z</dcterms:modified>
</cp:coreProperties>
</file>